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07A4A" w14:textId="4930AB38" w:rsidR="00EB4424" w:rsidRPr="00E0150E" w:rsidRDefault="00EB4424" w:rsidP="00E0150E">
      <w:pPr>
        <w:pStyle w:val="Heading1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0150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</w:t>
      </w:r>
      <w:r w:rsidR="00E0150E" w:rsidRPr="00E0150E">
        <w:rPr>
          <w:rFonts w:ascii="Times New Roman" w:hAnsi="Times New Roman" w:cs="Times New Roman"/>
          <w:b/>
          <w:bCs/>
          <w:sz w:val="24"/>
          <w:szCs w:val="24"/>
          <w:lang w:val="en-US"/>
        </w:rPr>
        <w:t>orting</w:t>
      </w:r>
      <w:r w:rsidRPr="00E015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E00F0" w:rsidRPr="00E015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formation for </w:t>
      </w:r>
      <w:r w:rsidR="00E0150E" w:rsidRPr="00E015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EE00F0" w:rsidRPr="00E0150E">
        <w:rPr>
          <w:rFonts w:ascii="Times New Roman" w:hAnsi="Times New Roman" w:cs="Times New Roman"/>
          <w:b/>
          <w:bCs/>
          <w:sz w:val="24"/>
          <w:szCs w:val="24"/>
          <w:lang w:val="en-US"/>
        </w:rPr>
        <w:t>manuscript</w:t>
      </w:r>
      <w:r w:rsidR="00E0150E" w:rsidRPr="00E015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ntitled “</w:t>
      </w:r>
      <w:r w:rsidRPr="00E015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ffects </w:t>
      </w:r>
      <w:r w:rsidR="00847D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age </w:t>
      </w:r>
      <w:r w:rsidRPr="00E015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 </w:t>
      </w:r>
      <w:r w:rsidR="00EE00F0" w:rsidRPr="00E0150E">
        <w:rPr>
          <w:rFonts w:ascii="Times New Roman" w:hAnsi="Times New Roman" w:cs="Times New Roman"/>
          <w:b/>
          <w:bCs/>
          <w:sz w:val="24"/>
          <w:szCs w:val="24"/>
          <w:lang w:val="en-US"/>
        </w:rPr>
        <w:t>non-communicable diseases</w:t>
      </w:r>
      <w:r w:rsidRPr="00E015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isk factors among Nepalese adult population</w:t>
      </w:r>
      <w:r w:rsidR="00E0150E" w:rsidRPr="00E015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” </w:t>
      </w:r>
    </w:p>
    <w:p w14:paraId="41C121E2" w14:textId="77777777" w:rsidR="008354C5" w:rsidRPr="00EB3F74" w:rsidRDefault="008354C5" w:rsidP="008354C5">
      <w:pPr>
        <w:rPr>
          <w:rFonts w:ascii="Times New Roman" w:hAnsi="Times New Roman" w:cs="Times New Roman"/>
          <w:b/>
          <w:bCs/>
          <w:color w:val="00B050"/>
          <w:sz w:val="10"/>
          <w:szCs w:val="6"/>
          <w:highlight w:val="yellow"/>
          <w:lang w:val="en-US"/>
        </w:rPr>
      </w:pPr>
    </w:p>
    <w:p w14:paraId="07D5576D" w14:textId="77777777" w:rsidR="003B7213" w:rsidRDefault="003B7213" w:rsidP="008354C5">
      <w:pPr>
        <w:spacing w:line="360" w:lineRule="auto"/>
        <w:rPr>
          <w:rFonts w:ascii="Times New Roman" w:hAnsi="Times New Roman" w:cs="Times New Roman"/>
          <w:b/>
          <w:bCs/>
          <w:color w:val="00B050"/>
          <w:lang w:val="en-US"/>
        </w:rPr>
      </w:pPr>
    </w:p>
    <w:p w14:paraId="570423AC" w14:textId="77777777" w:rsidR="003B7213" w:rsidRDefault="003B7213" w:rsidP="008354C5">
      <w:pPr>
        <w:spacing w:line="360" w:lineRule="auto"/>
        <w:rPr>
          <w:rFonts w:ascii="Times New Roman" w:hAnsi="Times New Roman" w:cs="Times New Roman"/>
          <w:b/>
          <w:bCs/>
          <w:color w:val="00B050"/>
          <w:lang w:val="en-US"/>
        </w:rPr>
      </w:pPr>
    </w:p>
    <w:p w14:paraId="6EDBD4B6" w14:textId="4149D7C6" w:rsidR="00EE00F0" w:rsidRPr="00EB3F74" w:rsidRDefault="00E0150E" w:rsidP="008354C5">
      <w:pPr>
        <w:spacing w:line="360" w:lineRule="auto"/>
        <w:rPr>
          <w:rFonts w:ascii="Times New Roman" w:hAnsi="Times New Roman" w:cs="Times New Roman"/>
          <w:b/>
          <w:bCs/>
          <w:color w:val="00B050"/>
          <w:lang w:val="en-US"/>
        </w:rPr>
      </w:pPr>
      <w:r>
        <w:rPr>
          <w:rFonts w:ascii="Times New Roman" w:hAnsi="Times New Roman" w:cs="Times New Roman"/>
          <w:b/>
          <w:bCs/>
          <w:color w:val="00B050"/>
          <w:lang w:val="en-US"/>
        </w:rPr>
        <w:t>Su</w:t>
      </w:r>
      <w:r w:rsidR="00011D2A">
        <w:rPr>
          <w:rFonts w:ascii="Times New Roman" w:hAnsi="Times New Roman" w:cs="Times New Roman"/>
          <w:b/>
          <w:bCs/>
          <w:color w:val="00B050"/>
          <w:lang w:val="en-US"/>
        </w:rPr>
        <w:t>pplementary</w:t>
      </w:r>
      <w:r>
        <w:rPr>
          <w:rFonts w:ascii="Times New Roman" w:hAnsi="Times New Roman" w:cs="Times New Roman"/>
          <w:b/>
          <w:bCs/>
          <w:color w:val="00B050"/>
          <w:lang w:val="en-US"/>
        </w:rPr>
        <w:t xml:space="preserve"> information 1(</w:t>
      </w:r>
      <w:r w:rsidR="00DC7E00">
        <w:rPr>
          <w:rFonts w:ascii="Times New Roman" w:hAnsi="Times New Roman" w:cs="Times New Roman"/>
          <w:b/>
          <w:bCs/>
          <w:color w:val="00B050"/>
          <w:lang w:val="en-US"/>
        </w:rPr>
        <w:t>S</w:t>
      </w:r>
      <w:r>
        <w:rPr>
          <w:rFonts w:ascii="Times New Roman" w:hAnsi="Times New Roman" w:cs="Times New Roman"/>
          <w:b/>
          <w:bCs/>
          <w:color w:val="00B050"/>
          <w:lang w:val="en-US"/>
        </w:rPr>
        <w:t>1)</w:t>
      </w:r>
      <w:r w:rsidR="00DC7E00">
        <w:rPr>
          <w:rFonts w:ascii="Times New Roman" w:hAnsi="Times New Roman" w:cs="Times New Roman"/>
          <w:b/>
          <w:bCs/>
          <w:color w:val="00B050"/>
          <w:lang w:val="en-US"/>
        </w:rPr>
        <w:t xml:space="preserve">: </w:t>
      </w:r>
      <w:r w:rsidR="006D35BD" w:rsidRPr="00EB3F74">
        <w:rPr>
          <w:rFonts w:ascii="Times New Roman" w:hAnsi="Times New Roman" w:cs="Times New Roman"/>
          <w:b/>
          <w:bCs/>
          <w:color w:val="00B050"/>
          <w:lang w:val="en-US"/>
        </w:rPr>
        <w:t xml:space="preserve">Definition and </w:t>
      </w:r>
      <w:r w:rsidR="00F6488C" w:rsidRPr="00EB3F74">
        <w:rPr>
          <w:rFonts w:ascii="Times New Roman" w:hAnsi="Times New Roman" w:cs="Times New Roman"/>
          <w:b/>
          <w:bCs/>
          <w:color w:val="00B050"/>
          <w:lang w:val="en-US"/>
        </w:rPr>
        <w:t>m</w:t>
      </w:r>
      <w:r w:rsidR="00EE00F0" w:rsidRPr="00EB3F74">
        <w:rPr>
          <w:rFonts w:ascii="Times New Roman" w:hAnsi="Times New Roman" w:cs="Times New Roman"/>
          <w:b/>
          <w:bCs/>
          <w:color w:val="00B050"/>
          <w:lang w:val="en-US"/>
        </w:rPr>
        <w:t xml:space="preserve">easurement of variables under study  </w:t>
      </w:r>
    </w:p>
    <w:p w14:paraId="04EA1D46" w14:textId="77777777" w:rsidR="000342DC" w:rsidRPr="00502293" w:rsidRDefault="000342DC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FF0000"/>
          <w:szCs w:val="24"/>
        </w:rPr>
      </w:pPr>
    </w:p>
    <w:p w14:paraId="7B900F51" w14:textId="24755AC3" w:rsidR="00BC13D0" w:rsidRPr="00C86F92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4"/>
          <w:lang w:val="en-US" w:bidi="ne-NP"/>
        </w:rPr>
      </w:pPr>
      <w:r w:rsidRPr="00EB3F74">
        <w:rPr>
          <w:rFonts w:ascii="Times New Roman" w:hAnsi="Times New Roman" w:cs="Times New Roman"/>
          <w:b/>
          <w:bCs/>
          <w:szCs w:val="24"/>
        </w:rPr>
        <w:t>Socio</w:t>
      </w:r>
      <w:r w:rsidR="00F6488C" w:rsidRPr="00502293">
        <w:rPr>
          <w:rFonts w:ascii="Times New Roman" w:hAnsi="Times New Roman" w:cs="Times New Roman"/>
          <w:b/>
          <w:bCs/>
          <w:szCs w:val="24"/>
        </w:rPr>
        <w:t>d</w:t>
      </w:r>
      <w:r w:rsidRPr="00EB3F74">
        <w:rPr>
          <w:rFonts w:ascii="Times New Roman" w:hAnsi="Times New Roman" w:cs="Times New Roman"/>
          <w:b/>
          <w:bCs/>
          <w:szCs w:val="24"/>
        </w:rPr>
        <w:t xml:space="preserve">emographic </w:t>
      </w:r>
      <w:r w:rsidR="00C86F92">
        <w:rPr>
          <w:rFonts w:ascii="Times New Roman" w:hAnsi="Times New Roman" w:cs="Times New Roman"/>
          <w:b/>
          <w:bCs/>
          <w:szCs w:val="24"/>
          <w:lang w:val="en-US"/>
        </w:rPr>
        <w:t>characteristics</w:t>
      </w:r>
    </w:p>
    <w:p w14:paraId="21B175F7" w14:textId="7D1D01C5" w:rsidR="000342DC" w:rsidRPr="00847DEE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Cs w:val="24"/>
          <w:lang w:val="en-US" w:bidi="ne-NP"/>
        </w:rPr>
      </w:pPr>
      <w:r w:rsidRPr="00847DEE"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  <w:t>Age</w:t>
      </w:r>
    </w:p>
    <w:p w14:paraId="3AB7ECD2" w14:textId="14287593" w:rsidR="000342DC" w:rsidRPr="00502293" w:rsidRDefault="000342DC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4"/>
          <w:lang w:val="en-US" w:bidi="ne-NP"/>
        </w:rPr>
      </w:pPr>
      <w:r w:rsidRPr="00502293">
        <w:rPr>
          <w:rFonts w:ascii="Times New Roman" w:hAnsi="Times New Roman" w:cs="Times New Roman"/>
          <w:i/>
          <w:szCs w:val="24"/>
          <w:lang w:val="en-US" w:bidi="ne-NP"/>
        </w:rPr>
        <w:t>A</w:t>
      </w:r>
      <w:r w:rsidR="00BC13D0" w:rsidRPr="00EB3F74">
        <w:rPr>
          <w:rFonts w:ascii="Times New Roman" w:hAnsi="Times New Roman" w:cs="Times New Roman"/>
          <w:i/>
          <w:szCs w:val="24"/>
          <w:lang w:val="en-US" w:bidi="ne-NP"/>
        </w:rPr>
        <w:t>ge was categorized into three groups:</w:t>
      </w:r>
      <w:r w:rsidR="00BC13D0" w:rsidRPr="00502293">
        <w:rPr>
          <w:rFonts w:ascii="Times New Roman" w:hAnsi="Times New Roman" w:cs="Times New Roman"/>
          <w:szCs w:val="24"/>
          <w:lang w:val="en-US" w:bidi="ne-NP"/>
        </w:rPr>
        <w:t xml:space="preserve"> </w:t>
      </w:r>
    </w:p>
    <w:p w14:paraId="076BC91C" w14:textId="11C49129" w:rsidR="000342DC" w:rsidRPr="00EB3F74" w:rsidRDefault="00BC13D0" w:rsidP="00EB3F7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ind w:left="1418"/>
        <w:jc w:val="both"/>
        <w:rPr>
          <w:rFonts w:ascii="Times New Roman" w:hAnsi="Times New Roman" w:cs="Times New Roman"/>
          <w:szCs w:val="24"/>
          <w:lang w:val="en-US" w:bidi="ne-NP"/>
        </w:rPr>
      </w:pPr>
      <w:r w:rsidRPr="00EB3F74">
        <w:rPr>
          <w:rFonts w:ascii="Times New Roman" w:hAnsi="Times New Roman" w:cs="Times New Roman"/>
          <w:szCs w:val="24"/>
          <w:lang w:val="en-US" w:bidi="ne-NP"/>
        </w:rPr>
        <w:t>less than 35 years</w:t>
      </w:r>
      <w:r w:rsidR="004471E0">
        <w:rPr>
          <w:rFonts w:ascii="Times New Roman" w:hAnsi="Times New Roman" w:cs="Times New Roman"/>
          <w:szCs w:val="24"/>
          <w:lang w:val="en-US" w:bidi="ne-NP"/>
        </w:rPr>
        <w:t xml:space="preserve"> (Young)</w:t>
      </w:r>
    </w:p>
    <w:p w14:paraId="481AE9CE" w14:textId="03B90018" w:rsidR="000342DC" w:rsidRPr="00EB3F74" w:rsidRDefault="00BC13D0" w:rsidP="00EB3F7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ind w:left="1418"/>
        <w:jc w:val="both"/>
        <w:rPr>
          <w:rFonts w:ascii="Times New Roman" w:hAnsi="Times New Roman" w:cs="Times New Roman"/>
          <w:szCs w:val="24"/>
          <w:lang w:val="en-US" w:bidi="ne-NP"/>
        </w:rPr>
      </w:pPr>
      <w:r w:rsidRPr="00EB3F74">
        <w:rPr>
          <w:rFonts w:ascii="Times New Roman" w:hAnsi="Times New Roman" w:cs="Times New Roman"/>
          <w:szCs w:val="24"/>
          <w:lang w:val="en-US" w:bidi="ne-NP"/>
        </w:rPr>
        <w:t xml:space="preserve">35-59 years </w:t>
      </w:r>
      <w:r w:rsidR="003B7213">
        <w:rPr>
          <w:rFonts w:ascii="Times New Roman" w:hAnsi="Times New Roman" w:cs="Times New Roman"/>
          <w:szCs w:val="24"/>
          <w:lang w:val="en-US" w:bidi="ne-NP"/>
        </w:rPr>
        <w:t>(</w:t>
      </w:r>
      <w:r w:rsidR="004471E0">
        <w:rPr>
          <w:rFonts w:ascii="Times New Roman" w:hAnsi="Times New Roman" w:cs="Times New Roman"/>
          <w:szCs w:val="24"/>
          <w:lang w:val="en-US" w:bidi="ne-NP"/>
        </w:rPr>
        <w:t>Middle aged</w:t>
      </w:r>
      <w:r w:rsidR="003B7213">
        <w:rPr>
          <w:rFonts w:ascii="Times New Roman" w:hAnsi="Times New Roman" w:cs="Times New Roman"/>
          <w:szCs w:val="24"/>
          <w:lang w:val="en-US" w:bidi="ne-NP"/>
        </w:rPr>
        <w:t>)</w:t>
      </w:r>
    </w:p>
    <w:p w14:paraId="60A88C49" w14:textId="5AF95EDA" w:rsidR="00BC13D0" w:rsidRPr="00EB3F74" w:rsidRDefault="00BC13D0" w:rsidP="00EB3F7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ind w:left="1418"/>
        <w:jc w:val="both"/>
        <w:rPr>
          <w:rFonts w:ascii="Times New Roman" w:hAnsi="Times New Roman" w:cs="Times New Roman"/>
          <w:szCs w:val="24"/>
          <w:lang w:val="en-US" w:bidi="ne-NP"/>
        </w:rPr>
      </w:pPr>
      <w:r w:rsidRPr="00EB3F74">
        <w:rPr>
          <w:rFonts w:ascii="Times New Roman" w:hAnsi="Times New Roman" w:cs="Times New Roman"/>
          <w:szCs w:val="24"/>
          <w:lang w:val="en-US" w:bidi="ne-NP"/>
        </w:rPr>
        <w:t>60 years and above</w:t>
      </w:r>
      <w:r w:rsidR="003B7213">
        <w:rPr>
          <w:rFonts w:ascii="Times New Roman" w:hAnsi="Times New Roman" w:cs="Times New Roman"/>
          <w:szCs w:val="24"/>
          <w:lang w:val="en-US" w:bidi="ne-NP"/>
        </w:rPr>
        <w:t>/</w:t>
      </w:r>
      <w:r w:rsidR="000342DC" w:rsidRPr="00EB3F74">
        <w:rPr>
          <w:rFonts w:ascii="Times New Roman" w:hAnsi="Times New Roman" w:cs="Times New Roman"/>
          <w:szCs w:val="24"/>
          <w:lang w:val="en-US" w:bidi="ne-NP"/>
        </w:rPr>
        <w:t>60+ years</w:t>
      </w:r>
      <w:r w:rsidR="003B7213">
        <w:rPr>
          <w:rFonts w:ascii="Times New Roman" w:hAnsi="Times New Roman" w:cs="Times New Roman"/>
          <w:szCs w:val="24"/>
          <w:lang w:val="en-US" w:bidi="ne-NP"/>
        </w:rPr>
        <w:t xml:space="preserve"> (</w:t>
      </w:r>
      <w:r w:rsidR="004471E0">
        <w:rPr>
          <w:rFonts w:ascii="Times New Roman" w:hAnsi="Times New Roman" w:cs="Times New Roman"/>
          <w:szCs w:val="24"/>
          <w:lang w:val="en-US" w:bidi="ne-NP"/>
        </w:rPr>
        <w:t>Elderly</w:t>
      </w:r>
      <w:r w:rsidR="003B7213">
        <w:rPr>
          <w:rFonts w:ascii="Times New Roman" w:hAnsi="Times New Roman" w:cs="Times New Roman"/>
          <w:szCs w:val="24"/>
          <w:lang w:val="en-US" w:bidi="ne-NP"/>
        </w:rPr>
        <w:t>)</w:t>
      </w:r>
    </w:p>
    <w:p w14:paraId="3D1AC215" w14:textId="5C162CE4" w:rsidR="00BC13D0" w:rsidRPr="00502293" w:rsidRDefault="003A5A11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4"/>
          <w:lang w:val="en-US" w:bidi="ne-NP"/>
        </w:rPr>
      </w:pPr>
      <w:r w:rsidRPr="00847DEE">
        <w:rPr>
          <w:rFonts w:ascii="Times New Roman" w:hAnsi="Times New Roman" w:cs="Times New Roman"/>
          <w:b/>
          <w:bCs/>
          <w:i/>
          <w:iCs/>
          <w:color w:val="00B050"/>
          <w:szCs w:val="24"/>
          <w:lang w:val="en-US" w:bidi="ne-NP"/>
        </w:rPr>
        <w:t>Sex</w:t>
      </w:r>
      <w:r w:rsidR="00BC13D0" w:rsidRPr="00847DEE">
        <w:rPr>
          <w:rFonts w:ascii="Times New Roman" w:hAnsi="Times New Roman" w:cs="Times New Roman"/>
          <w:b/>
          <w:bCs/>
          <w:i/>
          <w:iCs/>
          <w:color w:val="00B050"/>
          <w:szCs w:val="24"/>
          <w:lang w:val="en-US" w:bidi="ne-NP"/>
        </w:rPr>
        <w:t>:</w:t>
      </w:r>
      <w:r w:rsidR="00BC13D0" w:rsidRPr="00502293">
        <w:rPr>
          <w:rFonts w:ascii="Times New Roman" w:hAnsi="Times New Roman" w:cs="Times New Roman"/>
          <w:szCs w:val="24"/>
          <w:lang w:val="en-US" w:bidi="ne-NP"/>
        </w:rPr>
        <w:t xml:space="preserve"> Male or </w:t>
      </w:r>
      <w:r w:rsidR="000342DC" w:rsidRPr="00502293">
        <w:rPr>
          <w:rFonts w:ascii="Times New Roman" w:hAnsi="Times New Roman" w:cs="Times New Roman"/>
          <w:szCs w:val="24"/>
          <w:lang w:val="en-US" w:bidi="ne-NP"/>
        </w:rPr>
        <w:t>f</w:t>
      </w:r>
      <w:r w:rsidR="00BC13D0" w:rsidRPr="00502293">
        <w:rPr>
          <w:rFonts w:ascii="Times New Roman" w:hAnsi="Times New Roman" w:cs="Times New Roman"/>
          <w:szCs w:val="24"/>
          <w:lang w:val="en-US" w:bidi="ne-NP"/>
        </w:rPr>
        <w:t>emale gender of the respondents</w:t>
      </w:r>
    </w:p>
    <w:p w14:paraId="4694793E" w14:textId="77777777" w:rsidR="00BC13D0" w:rsidRPr="00847DEE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</w:pPr>
      <w:r w:rsidRPr="00847DEE"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  <w:t>Ethnicity</w:t>
      </w:r>
    </w:p>
    <w:p w14:paraId="48FC22A7" w14:textId="59C51B0A" w:rsidR="00BC13D0" w:rsidRPr="00502293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  <w:iCs/>
          <w:color w:val="00B050"/>
          <w:szCs w:val="24"/>
          <w:lang w:val="en-US" w:bidi="ne-NP"/>
        </w:rPr>
      </w:pPr>
      <w:r w:rsidRPr="00502293">
        <w:rPr>
          <w:rFonts w:ascii="Times New Roman" w:hAnsi="Times New Roman" w:cs="Times New Roman"/>
          <w:i/>
          <w:iCs/>
          <w:color w:val="00B050"/>
          <w:szCs w:val="24"/>
          <w:lang w:val="en-US" w:bidi="ne-NP"/>
        </w:rPr>
        <w:t xml:space="preserve"> </w:t>
      </w:r>
      <w:r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 xml:space="preserve">Ethnic groups of the respondents were classified into </w:t>
      </w:r>
      <w:r w:rsidR="00D64F5F"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>five</w:t>
      </w:r>
      <w:r w:rsidR="000342DC"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 xml:space="preserve"> </w:t>
      </w:r>
      <w:r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>categories</w:t>
      </w:r>
      <w:r w:rsidR="000342DC"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>:</w:t>
      </w:r>
    </w:p>
    <w:p w14:paraId="0BCA466D" w14:textId="7FBB6BB3" w:rsidR="00BC13D0" w:rsidRPr="00EB3F74" w:rsidRDefault="00BC13D0" w:rsidP="00EB3F7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 w:bidi="ne-NP"/>
        </w:rPr>
      </w:pPr>
      <w:r w:rsidRPr="00EB3F74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>Dalits</w:t>
      </w:r>
      <w:r w:rsidR="00195503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>:</w:t>
      </w:r>
      <w:r w:rsidRPr="00EB3F74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 xml:space="preserve"> so-called non-touchable ethnic groups</w:t>
      </w:r>
    </w:p>
    <w:p w14:paraId="69FC6A55" w14:textId="314CB2B0" w:rsidR="00BC13D0" w:rsidRPr="00EB3F74" w:rsidRDefault="00BC13D0" w:rsidP="00EB3F7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 w:bidi="ne-NP"/>
        </w:rPr>
      </w:pPr>
      <w:r w:rsidRPr="00EB3F74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 xml:space="preserve">Disadvantaged </w:t>
      </w:r>
      <w:r w:rsidR="00195503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>janjati: disadvantaged ethnic groups</w:t>
      </w:r>
      <w:r w:rsidRPr="00EB3F74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 xml:space="preserve"> and </w:t>
      </w:r>
      <w:r w:rsidR="00195503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>t</w:t>
      </w:r>
      <w:r w:rsidRPr="00EB3F74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 xml:space="preserve">erai </w:t>
      </w:r>
      <w:r w:rsidR="00195503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>c</w:t>
      </w:r>
      <w:r w:rsidRPr="00EB3F74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>ast</w:t>
      </w:r>
      <w:r w:rsidR="00C50B7C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>e</w:t>
      </w:r>
      <w:r w:rsidRPr="00EB3F74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 xml:space="preserve">, </w:t>
      </w:r>
    </w:p>
    <w:p w14:paraId="13883B90" w14:textId="24AC7E72" w:rsidR="00BC13D0" w:rsidRPr="00EB3F74" w:rsidRDefault="00BC13D0" w:rsidP="00EB3F7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 w:bidi="ne-NP"/>
        </w:rPr>
      </w:pPr>
      <w:r w:rsidRPr="00EB3F74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>Religious minorities</w:t>
      </w:r>
      <w:r w:rsidR="00195503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>: Minor ethic groups</w:t>
      </w:r>
      <w:r w:rsidRPr="00EB3F74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 xml:space="preserve"> including Muslims</w:t>
      </w:r>
    </w:p>
    <w:p w14:paraId="479A33C1" w14:textId="77020CA8" w:rsidR="00D64F5F" w:rsidRPr="00EB3F74" w:rsidRDefault="00BC13D0" w:rsidP="00EB3F7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  <w:iCs/>
          <w:color w:val="00B050"/>
          <w:szCs w:val="24"/>
          <w:lang w:val="en-US" w:bidi="ne-NP"/>
        </w:rPr>
      </w:pPr>
      <w:r w:rsidRPr="00EB3F74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>Advantaged janjati</w:t>
      </w:r>
    </w:p>
    <w:p w14:paraId="6C61C060" w14:textId="2853E1BE" w:rsidR="00BC13D0" w:rsidRPr="00EB3F74" w:rsidRDefault="00BC13D0" w:rsidP="00EB3F7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  <w:iCs/>
          <w:color w:val="00B050"/>
          <w:szCs w:val="24"/>
          <w:lang w:val="en-US" w:bidi="ne-NP"/>
        </w:rPr>
      </w:pPr>
      <w:r w:rsidRPr="00EB3F74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 xml:space="preserve">Upper </w:t>
      </w:r>
      <w:r w:rsidR="00C50B7C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>c</w:t>
      </w:r>
      <w:r w:rsidRPr="00EB3F74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>ast</w:t>
      </w:r>
      <w:r w:rsidR="00C50B7C">
        <w:rPr>
          <w:rFonts w:ascii="Times New Roman" w:hAnsi="Times New Roman" w:cs="Times New Roman"/>
          <w:color w:val="000000" w:themeColor="text1"/>
          <w:szCs w:val="24"/>
          <w:lang w:val="en-US" w:bidi="ne-NP"/>
        </w:rPr>
        <w:t>e</w:t>
      </w:r>
    </w:p>
    <w:p w14:paraId="7D1E247F" w14:textId="77777777" w:rsidR="00BC13D0" w:rsidRPr="00847DEE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</w:pPr>
      <w:r w:rsidRPr="00847DEE"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  <w:t>Level of educational attainment</w:t>
      </w:r>
    </w:p>
    <w:p w14:paraId="086B25A2" w14:textId="7F579044" w:rsidR="00BC13D0" w:rsidRPr="00502293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</w:pPr>
      <w:r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>The educational attainment of the respondents ha</w:t>
      </w:r>
      <w:r w:rsidR="00D64F5F"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>s</w:t>
      </w:r>
      <w:r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 xml:space="preserve"> been classified into four categories</w:t>
      </w:r>
      <w:r w:rsidR="000342DC"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>:</w:t>
      </w:r>
      <w:r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 xml:space="preserve"> </w:t>
      </w:r>
    </w:p>
    <w:p w14:paraId="118F7752" w14:textId="5D2E3AE1" w:rsidR="00BC13D0" w:rsidRPr="00EB3F74" w:rsidRDefault="00847DEE" w:rsidP="00EB3F7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</w:pPr>
      <w:r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Below primary</w:t>
      </w:r>
      <w:r w:rsidR="00BC13D0" w:rsidRPr="00EB3F74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: No formal education or less than five years of education </w:t>
      </w:r>
    </w:p>
    <w:p w14:paraId="47E1327F" w14:textId="336734BB" w:rsidR="00BC13D0" w:rsidRPr="00EB3F74" w:rsidRDefault="00BC13D0" w:rsidP="00EB3F7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</w:pPr>
      <w:r w:rsidRPr="00EB3F74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Primary </w:t>
      </w:r>
      <w:r w:rsid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completed</w:t>
      </w:r>
      <w:r w:rsidRPr="00EB3F74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: completed 8</w:t>
      </w:r>
      <w:r w:rsidRPr="00EB3F74">
        <w:rPr>
          <w:rFonts w:ascii="Times New Roman" w:hAnsi="Times New Roman" w:cs="Times New Roman"/>
          <w:iCs/>
          <w:color w:val="000000" w:themeColor="text1"/>
          <w:szCs w:val="24"/>
          <w:vertAlign w:val="superscript"/>
          <w:lang w:val="en-US" w:bidi="ne-NP"/>
        </w:rPr>
        <w:t>th</w:t>
      </w:r>
      <w:r w:rsidRPr="00EB3F74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 grade of formal education </w:t>
      </w:r>
    </w:p>
    <w:p w14:paraId="255B0456" w14:textId="754B2872" w:rsidR="00BC13D0" w:rsidRPr="00EB3F74" w:rsidRDefault="00BC13D0" w:rsidP="00EB3F7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</w:pPr>
      <w:r w:rsidRPr="00EB3F74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Secondary </w:t>
      </w:r>
      <w:r w:rsid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level (12 yr</w:t>
      </w:r>
      <w:r w:rsidR="00C50B7C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.</w:t>
      </w:r>
      <w:r w:rsid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)</w:t>
      </w:r>
      <w:r w:rsidRPr="00EB3F74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: completed 12</w:t>
      </w:r>
      <w:r w:rsidRPr="00EB3F74">
        <w:rPr>
          <w:rFonts w:ascii="Times New Roman" w:hAnsi="Times New Roman" w:cs="Times New Roman"/>
          <w:iCs/>
          <w:color w:val="000000" w:themeColor="text1"/>
          <w:szCs w:val="24"/>
          <w:vertAlign w:val="superscript"/>
          <w:lang w:val="en-US" w:bidi="ne-NP"/>
        </w:rPr>
        <w:t>th</w:t>
      </w:r>
      <w:r w:rsidRPr="00EB3F74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 grade of formal education</w:t>
      </w:r>
    </w:p>
    <w:p w14:paraId="2FC214AF" w14:textId="08EA94D0" w:rsidR="00BC13D0" w:rsidRPr="00EB3F74" w:rsidRDefault="00BC13D0" w:rsidP="00EB3F7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</w:pPr>
      <w:r w:rsidRPr="00EB3F74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University </w:t>
      </w:r>
      <w:r w:rsid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education:</w:t>
      </w:r>
      <w:r w:rsidRPr="00EB3F74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 completed at least bachelor level education</w:t>
      </w:r>
    </w:p>
    <w:p w14:paraId="43A05551" w14:textId="77777777" w:rsidR="00BC13D0" w:rsidRPr="00847DEE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</w:pPr>
      <w:r w:rsidRPr="00847DEE"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  <w:t>Current occupation</w:t>
      </w:r>
    </w:p>
    <w:p w14:paraId="78F5D2CC" w14:textId="42D28A45" w:rsidR="00BC13D0" w:rsidRPr="00502293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</w:pPr>
      <w:r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>The occupation of the respondents ha</w:t>
      </w:r>
      <w:r w:rsidR="00D64F5F"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>s</w:t>
      </w:r>
      <w:r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 xml:space="preserve"> been classified into </w:t>
      </w:r>
      <w:r w:rsidR="00D64F5F"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>five</w:t>
      </w:r>
      <w:r w:rsidR="00EB3F74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 xml:space="preserve"> </w:t>
      </w:r>
      <w:r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>categories</w:t>
      </w:r>
      <w:r w:rsidR="000342DC"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>:</w:t>
      </w:r>
      <w:r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 xml:space="preserve"> </w:t>
      </w:r>
    </w:p>
    <w:p w14:paraId="09A4DC2A" w14:textId="541B7373" w:rsidR="00BC13D0" w:rsidRPr="00EB3F74" w:rsidRDefault="00BC13D0" w:rsidP="00EB3F7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</w:pPr>
      <w:r w:rsidRPr="00EB3F74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Unemployment: Not working at all</w:t>
      </w:r>
    </w:p>
    <w:p w14:paraId="149EFB12" w14:textId="5076898F" w:rsidR="00BC13D0" w:rsidRPr="00EB3F74" w:rsidRDefault="00BC13D0" w:rsidP="00EB3F7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</w:pPr>
      <w:r w:rsidRPr="00EB3F74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Employment: Government employees, those working in the formal sector</w:t>
      </w:r>
    </w:p>
    <w:p w14:paraId="3212A3C7" w14:textId="08E35135" w:rsidR="00BC13D0" w:rsidRPr="00EB3F74" w:rsidRDefault="00BC13D0" w:rsidP="00EB3F7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</w:pPr>
      <w:r w:rsidRPr="00EB3F74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Homemaker: those working as housewives </w:t>
      </w:r>
    </w:p>
    <w:p w14:paraId="1021D2A7" w14:textId="13AF2510" w:rsidR="00BC13D0" w:rsidRPr="00EB3F74" w:rsidRDefault="00BC13D0" w:rsidP="00EB3F7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</w:pPr>
      <w:r w:rsidRPr="00EB3F74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Students: those who are studying </w:t>
      </w:r>
    </w:p>
    <w:p w14:paraId="633A3EE7" w14:textId="77777777" w:rsidR="00C50B7C" w:rsidRPr="00C50B7C" w:rsidRDefault="00C50B7C" w:rsidP="008354C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</w:pPr>
      <w:r w:rsidRPr="00C50B7C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Others: </w:t>
      </w:r>
      <w:r w:rsidR="00BC13D0" w:rsidRPr="00C50B7C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Non paid workers</w:t>
      </w:r>
      <w:r w:rsidRPr="00C50B7C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, </w:t>
      </w:r>
      <w:r w:rsidR="00BC13D0" w:rsidRPr="00C50B7C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retired</w:t>
      </w:r>
      <w:r w:rsidRPr="00C50B7C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 and t</w:t>
      </w:r>
      <w:r w:rsidR="00BC13D0" w:rsidRPr="00C50B7C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hose working in the non-formal sector, </w:t>
      </w:r>
    </w:p>
    <w:p w14:paraId="60FAFC9F" w14:textId="49307661" w:rsidR="00BC13D0" w:rsidRPr="00C50B7C" w:rsidRDefault="00BC13D0" w:rsidP="00C50B7C">
      <w:pPr>
        <w:pStyle w:val="ListParagraph"/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</w:pPr>
      <w:r w:rsidRPr="00C50B7C"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  <w:lastRenderedPageBreak/>
        <w:t>Urban-Rural Location</w:t>
      </w:r>
    </w:p>
    <w:p w14:paraId="17BA4EBC" w14:textId="0EDC3F7E" w:rsidR="00BC13D0" w:rsidRPr="00EB3F74" w:rsidRDefault="00BC13D0" w:rsidP="00EB3F7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</w:pPr>
      <w:r w:rsidRPr="00EB3F74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Rural: Respondents currently residing in the rural municipality for the last six months</w:t>
      </w:r>
    </w:p>
    <w:p w14:paraId="616B3625" w14:textId="77777777" w:rsidR="00BC13D0" w:rsidRPr="00EB3F74" w:rsidRDefault="00BC13D0" w:rsidP="00EB3F7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</w:pPr>
      <w:r w:rsidRPr="00EB3F74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Urban: Respondents currently residing in metropolitan city/Sub metropolitan city, and municipality for the last six months</w:t>
      </w:r>
    </w:p>
    <w:p w14:paraId="69091DF4" w14:textId="2A1CE5DC" w:rsidR="00BC13D0" w:rsidRPr="00847DEE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</w:pPr>
      <w:r w:rsidRPr="00847DEE"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  <w:t>Wealth Index</w:t>
      </w:r>
    </w:p>
    <w:p w14:paraId="1DCF04CA" w14:textId="1B645B5C" w:rsidR="00BC13D0" w:rsidRPr="00502293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</w:pPr>
      <w:r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>The wealth index of the households had been calculated by considering the type of materials used for the household roof, access to electricity, possession of consumer goods (</w:t>
      </w:r>
      <w:proofErr w:type="gramStart"/>
      <w:r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>e.g.</w:t>
      </w:r>
      <w:proofErr w:type="gramEnd"/>
      <w:r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 xml:space="preserve"> Television, Mobile, Radio), and means of transportation (bicycle, motorbike, car), etc. Wealth quantiles (WQ) had been calculated by using Principal Component Analysis (PCA)</w:t>
      </w:r>
      <w:r w:rsidRPr="00EB3F74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>.</w:t>
      </w:r>
      <w:r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 xml:space="preserve"> For </w:t>
      </w:r>
      <w:r w:rsidR="00D64F5F"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>our</w:t>
      </w:r>
      <w:r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 xml:space="preserve"> analysis,</w:t>
      </w:r>
      <w:r w:rsidR="00D64F5F"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 xml:space="preserve"> these</w:t>
      </w:r>
      <w:r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 xml:space="preserve"> five categories of wealth index ha</w:t>
      </w:r>
      <w:r w:rsidR="00D64F5F"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>ve</w:t>
      </w:r>
      <w:r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 xml:space="preserve"> been recoded </w:t>
      </w:r>
      <w:r w:rsidR="00D64F5F"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>into</w:t>
      </w:r>
      <w:r w:rsidRPr="00502293">
        <w:rPr>
          <w:rFonts w:ascii="Times New Roman" w:hAnsi="Times New Roman" w:cs="Times New Roman"/>
          <w:i/>
          <w:iCs/>
          <w:color w:val="000000" w:themeColor="text1"/>
          <w:szCs w:val="24"/>
          <w:lang w:val="en-US" w:bidi="ne-NP"/>
        </w:rPr>
        <w:t xml:space="preserve"> three classes: </w:t>
      </w:r>
    </w:p>
    <w:p w14:paraId="29F7897C" w14:textId="63A9F972" w:rsidR="00BC13D0" w:rsidRPr="00EB3F74" w:rsidRDefault="00BC13D0" w:rsidP="00EB3F7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</w:pPr>
      <w:r w:rsidRPr="00EB3F74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Lower wealth index: Lowest and Second wealth quantiles </w:t>
      </w:r>
    </w:p>
    <w:p w14:paraId="18621432" w14:textId="0AD383E0" w:rsidR="00BC13D0" w:rsidRPr="00EB3F74" w:rsidRDefault="00BC13D0" w:rsidP="00EB3F7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</w:pPr>
      <w:r w:rsidRPr="00EB3F74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Middle wealth index: Middle wealth quantiles </w:t>
      </w:r>
    </w:p>
    <w:p w14:paraId="3FC25316" w14:textId="5CCD8203" w:rsidR="006D35BD" w:rsidRPr="00EB3F74" w:rsidRDefault="00BC13D0" w:rsidP="008354C5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FF0000"/>
          <w:szCs w:val="24"/>
        </w:rPr>
      </w:pPr>
      <w:r w:rsidRPr="00EB3F74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Higher wealth index: Fourth and highest wealth quantiles </w:t>
      </w:r>
    </w:p>
    <w:p w14:paraId="5301856E" w14:textId="77777777" w:rsidR="00EB3F74" w:rsidRPr="00EB3F74" w:rsidRDefault="00EB3F74" w:rsidP="00EB3F74">
      <w:pPr>
        <w:pStyle w:val="ListParagraph"/>
        <w:autoSpaceDE w:val="0"/>
        <w:autoSpaceDN w:val="0"/>
        <w:adjustRightInd w:val="0"/>
        <w:spacing w:line="360" w:lineRule="auto"/>
        <w:ind w:left="1440"/>
        <w:jc w:val="both"/>
        <w:rPr>
          <w:rFonts w:ascii="Times New Roman" w:hAnsi="Times New Roman" w:cs="Times New Roman"/>
          <w:b/>
          <w:bCs/>
          <w:color w:val="FF0000"/>
          <w:szCs w:val="24"/>
        </w:rPr>
      </w:pPr>
    </w:p>
    <w:p w14:paraId="6A41E95A" w14:textId="40A2FA86" w:rsidR="00BC13D0" w:rsidRPr="00C86F92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4"/>
          <w:lang w:val="en-US" w:bidi="ne-NP"/>
        </w:rPr>
      </w:pPr>
      <w:r w:rsidRPr="00EB3F74">
        <w:rPr>
          <w:rFonts w:ascii="Times New Roman" w:hAnsi="Times New Roman" w:cs="Times New Roman"/>
          <w:b/>
          <w:bCs/>
          <w:szCs w:val="24"/>
        </w:rPr>
        <w:t xml:space="preserve">Behavioral </w:t>
      </w:r>
      <w:r w:rsidR="00C86F92">
        <w:rPr>
          <w:rFonts w:ascii="Times New Roman" w:hAnsi="Times New Roman" w:cs="Times New Roman"/>
          <w:b/>
          <w:bCs/>
          <w:szCs w:val="24"/>
          <w:lang w:val="en-US"/>
        </w:rPr>
        <w:t>risk factors</w:t>
      </w:r>
    </w:p>
    <w:p w14:paraId="7DA21143" w14:textId="77777777" w:rsidR="00BC13D0" w:rsidRPr="00847DEE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</w:pPr>
      <w:r w:rsidRPr="00847DEE">
        <w:rPr>
          <w:rFonts w:ascii="Times New Roman" w:hAnsi="Times New Roman" w:cs="Times New Roman"/>
          <w:b/>
          <w:bCs/>
          <w:iCs/>
          <w:color w:val="00B050"/>
          <w:szCs w:val="24"/>
          <w:lang w:bidi="ne-NP"/>
        </w:rPr>
        <w:t xml:space="preserve">Tobacco </w:t>
      </w:r>
      <w:r w:rsidRPr="00847DEE"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  <w:t>use:</w:t>
      </w:r>
    </w:p>
    <w:p w14:paraId="4D7D22F0" w14:textId="6130736C" w:rsidR="00BC13D0" w:rsidRPr="00847DEE" w:rsidRDefault="00934812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</w:pPr>
      <w:r w:rsidRP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P</w:t>
      </w:r>
      <w:r w:rsidR="00BC13D0" w:rsidRP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revalence of tobacco use ha</w:t>
      </w:r>
      <w:r w:rsidR="00D64F5F" w:rsidRP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s</w:t>
      </w:r>
      <w:r w:rsidR="00BC13D0" w:rsidRP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 been </w:t>
      </w:r>
      <w:r w:rsidRP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assessed </w:t>
      </w:r>
      <w:r w:rsidR="00BC13D0" w:rsidRP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by asking if the</w:t>
      </w:r>
      <w:r w:rsidRP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 participant</w:t>
      </w:r>
      <w:r w:rsidR="00BC13D0" w:rsidRP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 currently smoke</w:t>
      </w:r>
      <w:r w:rsidR="00D64F5F" w:rsidRP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s</w:t>
      </w:r>
      <w:r w:rsidR="00BC13D0" w:rsidRP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 any tobacco products (cigarettes, bidis, cigars, pipes, hukkah, or tamakhus) or use</w:t>
      </w:r>
      <w:r w:rsidR="00D64F5F" w:rsidRP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s</w:t>
      </w:r>
      <w:r w:rsidR="00BC13D0" w:rsidRP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 any smokeless tobacco products (snuffs, chewing tobacco, khaini, surti, gutkha, etc) daily</w:t>
      </w:r>
      <w:r w:rsidR="006D35BD" w:rsidRP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.</w:t>
      </w:r>
      <w:r w:rsidR="00195503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 For this study, daily smoking has been included as study variable.</w:t>
      </w:r>
    </w:p>
    <w:p w14:paraId="54B224BB" w14:textId="55CC1FAF" w:rsidR="00BC13D0" w:rsidRPr="00847DEE" w:rsidRDefault="00BC13D0" w:rsidP="008354C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Cs w:val="24"/>
          <w:lang w:val="en-US" w:bidi="ne-NP"/>
        </w:rPr>
      </w:pPr>
      <w:r w:rsidRPr="00847DEE">
        <w:rPr>
          <w:rFonts w:ascii="Times New Roman" w:hAnsi="Times New Roman" w:cs="Times New Roman"/>
          <w:b/>
          <w:bCs/>
          <w:iCs/>
          <w:color w:val="00B050"/>
          <w:szCs w:val="24"/>
          <w:lang w:bidi="ne-NP"/>
        </w:rPr>
        <w:t>Alcohol consumption:</w:t>
      </w:r>
      <w:r w:rsidRPr="00502293">
        <w:rPr>
          <w:rFonts w:ascii="Times New Roman" w:hAnsi="Times New Roman" w:cs="Times New Roman"/>
          <w:szCs w:val="24"/>
          <w:lang w:val="en-US" w:bidi="ne-NP"/>
        </w:rPr>
        <w:br/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Prevalence of </w:t>
      </w:r>
      <w:r w:rsidR="006D35BD" w:rsidRPr="00847DEE">
        <w:rPr>
          <w:rFonts w:ascii="Times New Roman" w:hAnsi="Times New Roman" w:cs="Times New Roman"/>
          <w:iCs/>
          <w:szCs w:val="24"/>
          <w:lang w:val="en-US" w:bidi="ne-NP"/>
        </w:rPr>
        <w:t>a</w:t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>lcohol consumption ha</w:t>
      </w:r>
      <w:r w:rsidR="00D64F5F" w:rsidRPr="00847DEE">
        <w:rPr>
          <w:rFonts w:ascii="Times New Roman" w:hAnsi="Times New Roman" w:cs="Times New Roman"/>
          <w:iCs/>
          <w:szCs w:val="24"/>
          <w:lang w:val="en-US" w:bidi="ne-NP"/>
        </w:rPr>
        <w:t>s</w:t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 been </w:t>
      </w:r>
      <w:r w:rsidR="006D35BD"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 </w:t>
      </w:r>
      <w:r w:rsidR="00934812"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assessed </w:t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>by asking if the</w:t>
      </w:r>
      <w:r w:rsidR="006D35BD"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 participant</w:t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 ha</w:t>
      </w:r>
      <w:r w:rsidR="006D35BD" w:rsidRPr="00847DEE">
        <w:rPr>
          <w:rFonts w:ascii="Times New Roman" w:hAnsi="Times New Roman" w:cs="Times New Roman"/>
          <w:iCs/>
          <w:szCs w:val="24"/>
          <w:lang w:val="en-US" w:bidi="ne-NP"/>
        </w:rPr>
        <w:t>d</w:t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 consumed alcohol</w:t>
      </w:r>
      <w:r w:rsidR="006D35BD"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 </w:t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(beer, wine, spirits, fermented cider or Jaand, Chhyang, Raksi, Aila, or Tongwa)  </w:t>
      </w:r>
      <w:r w:rsidR="006D35BD" w:rsidRPr="00847DEE">
        <w:rPr>
          <w:rFonts w:ascii="Times New Roman" w:hAnsi="Times New Roman" w:cs="Times New Roman"/>
          <w:iCs/>
          <w:szCs w:val="24"/>
          <w:lang w:val="en-US" w:bidi="ne-NP"/>
        </w:rPr>
        <w:t>with</w:t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in the past 12 months. </w:t>
      </w:r>
    </w:p>
    <w:p w14:paraId="51380814" w14:textId="77777777" w:rsidR="00BC13D0" w:rsidRPr="00847DEE" w:rsidRDefault="00BC13D0" w:rsidP="008354C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iCs/>
          <w:color w:val="00B050"/>
          <w:szCs w:val="24"/>
          <w:lang w:bidi="ne-NP"/>
        </w:rPr>
      </w:pPr>
      <w:r w:rsidRPr="00847DEE">
        <w:rPr>
          <w:rFonts w:ascii="Times New Roman" w:hAnsi="Times New Roman" w:cs="Times New Roman"/>
          <w:b/>
          <w:bCs/>
          <w:iCs/>
          <w:color w:val="00B050"/>
          <w:szCs w:val="24"/>
          <w:lang w:bidi="ne-NP"/>
        </w:rPr>
        <w:t>Insufficient physical activity:</w:t>
      </w:r>
    </w:p>
    <w:p w14:paraId="6D9AC18D" w14:textId="4C4DC645" w:rsidR="00BC13D0" w:rsidRPr="00847DEE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</w:pPr>
      <w:r w:rsidRP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Physical activity was calculated considering the type of physical/labor work, transport (walking, cycling), and leisure/sports activities. Those respondents who were engaged in less than 75 minutes of vigorous</w:t>
      </w:r>
      <w:r w:rsidR="00C91713" w:rsidRP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 physical activity </w:t>
      </w:r>
      <w:r w:rsidRP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or less than 150 minutes of moderate physical activity </w:t>
      </w:r>
      <w:r w:rsidR="00C91713" w:rsidRP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>per</w:t>
      </w:r>
      <w:r w:rsidRP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 week were categorized as insufficient physical activity</w:t>
      </w:r>
      <w:r w:rsidR="00EE00F0" w:rsidRPr="00847DEE">
        <w:rPr>
          <w:rFonts w:ascii="Times New Roman" w:hAnsi="Times New Roman" w:cs="Times New Roman"/>
          <w:iCs/>
          <w:color w:val="000000"/>
          <w:szCs w:val="24"/>
          <w:lang w:val="en-US" w:bidi="ne-NP"/>
        </w:rPr>
        <w:t>.</w:t>
      </w:r>
      <w:r w:rsidRPr="00847DEE">
        <w:rPr>
          <w:rFonts w:ascii="Times New Roman" w:hAnsi="Times New Roman" w:cs="Times New Roman"/>
          <w:iCs/>
          <w:color w:val="000000" w:themeColor="text1"/>
          <w:szCs w:val="24"/>
          <w:lang w:val="en-US" w:bidi="ne-NP"/>
        </w:rPr>
        <w:t xml:space="preserve"> </w:t>
      </w:r>
    </w:p>
    <w:p w14:paraId="650039B4" w14:textId="77777777" w:rsidR="00BC13D0" w:rsidRPr="00847DEE" w:rsidRDefault="00BC13D0" w:rsidP="008354C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iCs/>
          <w:color w:val="00B050"/>
          <w:szCs w:val="24"/>
          <w:lang w:bidi="ne-NP"/>
        </w:rPr>
      </w:pPr>
      <w:r w:rsidRPr="00847DEE">
        <w:rPr>
          <w:rFonts w:ascii="Times New Roman" w:hAnsi="Times New Roman" w:cs="Times New Roman"/>
          <w:b/>
          <w:bCs/>
          <w:iCs/>
          <w:color w:val="00B050"/>
          <w:szCs w:val="24"/>
          <w:lang w:bidi="ne-NP"/>
        </w:rPr>
        <w:t>Insufficient consumption of fruits and vegetables:</w:t>
      </w:r>
    </w:p>
    <w:p w14:paraId="54B2956B" w14:textId="6C72A4A7" w:rsidR="00BC13D0" w:rsidRPr="00847DEE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szCs w:val="24"/>
          <w:lang w:val="en-US" w:bidi="ne-NP"/>
        </w:rPr>
      </w:pPr>
      <w:r w:rsidRPr="00847DEE">
        <w:rPr>
          <w:rFonts w:ascii="Times New Roman" w:hAnsi="Times New Roman" w:cs="Times New Roman"/>
          <w:iCs/>
          <w:szCs w:val="24"/>
          <w:lang w:val="en-US" w:bidi="ne-NP"/>
        </w:rPr>
        <w:t>The amount of fruit and vegetables consumed per day ha</w:t>
      </w:r>
      <w:r w:rsidR="00D64F5F" w:rsidRPr="00847DEE">
        <w:rPr>
          <w:rFonts w:ascii="Times New Roman" w:hAnsi="Times New Roman" w:cs="Times New Roman"/>
          <w:iCs/>
          <w:szCs w:val="24"/>
          <w:lang w:val="en-US" w:bidi="ne-NP"/>
        </w:rPr>
        <w:t>s</w:t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 been </w:t>
      </w:r>
      <w:r w:rsidR="00384D41"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recorded </w:t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>of all respondents in terms of servings per day. A serving of fruit/vegetables equates to one small fruit, ½ a cup of raw vegetables, one cup of leafy greens, or one banana (1 servings</w:t>
      </w:r>
      <w:r w:rsidR="00384D41"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 </w:t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>=</w:t>
      </w:r>
      <w:r w:rsidR="00384D41"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 </w:t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>80 gram approximately)</w:t>
      </w:r>
    </w:p>
    <w:p w14:paraId="4002DEF5" w14:textId="0D487AF0" w:rsidR="00BC13D0" w:rsidRPr="00847DEE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szCs w:val="24"/>
          <w:lang w:val="en-US" w:bidi="ne-NP"/>
        </w:rPr>
      </w:pPr>
      <w:r w:rsidRPr="00847DEE">
        <w:rPr>
          <w:rFonts w:ascii="Times New Roman" w:hAnsi="Times New Roman" w:cs="Times New Roman"/>
          <w:iCs/>
          <w:szCs w:val="24"/>
          <w:lang w:val="en-US" w:bidi="ne-NP"/>
        </w:rPr>
        <w:lastRenderedPageBreak/>
        <w:t>As the study measured an average of 2 servings (160 gm) per day</w:t>
      </w:r>
      <w:r w:rsidR="00384D41" w:rsidRPr="00847DEE">
        <w:rPr>
          <w:rFonts w:ascii="Times New Roman" w:hAnsi="Times New Roman" w:cs="Times New Roman"/>
          <w:iCs/>
          <w:szCs w:val="24"/>
          <w:lang w:val="en-US" w:bidi="ne-NP"/>
        </w:rPr>
        <w:t>,</w:t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 consumption of 2 or less than 2 servings per day had been considered </w:t>
      </w:r>
      <w:r w:rsidR="00384D41"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as </w:t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>insufficient consumption of fruits and vegetables. (</w:t>
      </w:r>
      <w:r w:rsidR="00A404A3" w:rsidRPr="00847DEE">
        <w:rPr>
          <w:rFonts w:ascii="Times New Roman" w:hAnsi="Times New Roman" w:cs="Times New Roman"/>
          <w:iCs/>
          <w:szCs w:val="24"/>
          <w:lang w:val="en-US" w:bidi="ne-NP"/>
        </w:rPr>
        <w:t>Note:</w:t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 </w:t>
      </w:r>
      <w:r w:rsidR="00A404A3"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The </w:t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WHO recommendation for sufficient consumption of fruits and vegetables </w:t>
      </w:r>
      <w:r w:rsidR="00A404A3"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requires </w:t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>at least five servings (400 grams) per day.)</w:t>
      </w:r>
    </w:p>
    <w:p w14:paraId="34AC7226" w14:textId="77777777" w:rsidR="003B7213" w:rsidRDefault="003B7213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49302070" w14:textId="7D198D5E" w:rsidR="00BC13D0" w:rsidRPr="00C86F92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4"/>
          <w:lang w:val="en-US" w:bidi="ne-NP"/>
        </w:rPr>
      </w:pPr>
      <w:r w:rsidRPr="00EB3F74">
        <w:rPr>
          <w:rFonts w:ascii="Times New Roman" w:hAnsi="Times New Roman" w:cs="Times New Roman"/>
          <w:b/>
          <w:bCs/>
          <w:szCs w:val="24"/>
        </w:rPr>
        <w:t xml:space="preserve">Biological </w:t>
      </w:r>
      <w:r w:rsidR="00C86F92">
        <w:rPr>
          <w:rFonts w:ascii="Times New Roman" w:hAnsi="Times New Roman" w:cs="Times New Roman"/>
          <w:b/>
          <w:bCs/>
          <w:szCs w:val="24"/>
          <w:lang w:val="en-US"/>
        </w:rPr>
        <w:t>risk factors</w:t>
      </w:r>
    </w:p>
    <w:p w14:paraId="565954CF" w14:textId="77777777" w:rsidR="00BC13D0" w:rsidRPr="00847DEE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</w:pPr>
      <w:r w:rsidRPr="00847DEE"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  <w:t>Overweight/obesity</w:t>
      </w:r>
    </w:p>
    <w:p w14:paraId="68DD6131" w14:textId="5D0AD2D1" w:rsidR="00BC13D0" w:rsidRPr="00847DEE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szCs w:val="24"/>
          <w:lang w:val="en-US" w:bidi="ne-NP"/>
        </w:rPr>
      </w:pPr>
      <w:r w:rsidRPr="00847DEE">
        <w:rPr>
          <w:rFonts w:ascii="Times New Roman" w:hAnsi="Times New Roman" w:cs="Times New Roman"/>
          <w:iCs/>
          <w:szCs w:val="24"/>
          <w:lang w:val="en-US" w:bidi="ne-NP"/>
        </w:rPr>
        <w:t>Height (in centimeters) and weight (in kilograms) were measured using portable standard stature tape (SECA, Germany)</w:t>
      </w:r>
      <w:r w:rsidR="00EE00F0"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 </w:t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>and portable digital weighing scales (SECA, Germany)</w:t>
      </w:r>
      <w:r w:rsidR="003A149F" w:rsidRPr="00847DEE">
        <w:rPr>
          <w:rFonts w:ascii="Times New Roman" w:hAnsi="Times New Roman" w:cs="Times New Roman"/>
          <w:iCs/>
          <w:szCs w:val="24"/>
          <w:lang w:val="en-US" w:bidi="ne-NP"/>
        </w:rPr>
        <w:t>,</w:t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 respectively. Height was taken while the individual stood in an upright position on a flat surface. Body Mass Index (BMI) was computed based on height and weight measurement and categorized into the following four</w:t>
      </w:r>
      <w:r w:rsidR="00EB3F74"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 categories</w:t>
      </w:r>
      <w:r w:rsidR="003A149F" w:rsidRPr="00847DEE">
        <w:rPr>
          <w:rFonts w:ascii="Times New Roman" w:hAnsi="Times New Roman" w:cs="Times New Roman"/>
          <w:iCs/>
          <w:szCs w:val="24"/>
          <w:lang w:val="en-US" w:bidi="ne-NP"/>
        </w:rPr>
        <w:t>:</w:t>
      </w:r>
      <w:r w:rsidRPr="00847DEE">
        <w:rPr>
          <w:rFonts w:ascii="Times New Roman" w:hAnsi="Times New Roman" w:cs="Times New Roman"/>
          <w:iCs/>
          <w:szCs w:val="24"/>
          <w:lang w:val="en-US" w:bidi="ne-NP"/>
        </w:rPr>
        <w:t xml:space="preserve"> </w:t>
      </w:r>
    </w:p>
    <w:p w14:paraId="0FE671B7" w14:textId="0917F9A9" w:rsidR="00BC13D0" w:rsidRPr="00EB3F74" w:rsidRDefault="00BC13D0" w:rsidP="00EB3F7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4"/>
          <w:lang w:val="en-US" w:bidi="ne-NP"/>
        </w:rPr>
      </w:pPr>
      <w:r w:rsidRPr="00EB3F74">
        <w:rPr>
          <w:rFonts w:ascii="Times New Roman" w:hAnsi="Times New Roman" w:cs="Times New Roman"/>
          <w:szCs w:val="24"/>
          <w:lang w:val="en-US" w:bidi="ne-NP"/>
        </w:rPr>
        <w:t xml:space="preserve">Underweight: BMI </w:t>
      </w:r>
      <w:r w:rsidR="00E464EB" w:rsidRPr="00502293">
        <w:rPr>
          <w:rFonts w:ascii="Times New Roman" w:hAnsi="Times New Roman" w:cs="Times New Roman"/>
          <w:szCs w:val="24"/>
          <w:lang w:val="en-US" w:bidi="ne-NP"/>
        </w:rPr>
        <w:t>l</w:t>
      </w:r>
      <w:r w:rsidRPr="00EB3F74">
        <w:rPr>
          <w:rFonts w:ascii="Times New Roman" w:hAnsi="Times New Roman" w:cs="Times New Roman"/>
          <w:szCs w:val="24"/>
          <w:lang w:val="en-US" w:bidi="ne-NP"/>
        </w:rPr>
        <w:t>ess than 18.5 kg/</w:t>
      </w:r>
      <w:r w:rsidR="00E464EB" w:rsidRPr="00502293">
        <w:rPr>
          <w:rFonts w:ascii="Times New Roman" w:hAnsi="Times New Roman" w:cs="Times New Roman"/>
          <w:szCs w:val="24"/>
          <w:lang w:val="en-US" w:bidi="ne-NP"/>
        </w:rPr>
        <w:t>m</w:t>
      </w:r>
      <w:r w:rsidR="00E464EB" w:rsidRPr="00EB3F74">
        <w:rPr>
          <w:rFonts w:ascii="Times New Roman" w:hAnsi="Times New Roman" w:cs="Times New Roman"/>
          <w:szCs w:val="24"/>
          <w:vertAlign w:val="superscript"/>
          <w:lang w:val="en-US" w:bidi="ne-NP"/>
        </w:rPr>
        <w:t>2</w:t>
      </w:r>
      <w:r w:rsidRPr="00EB3F74">
        <w:rPr>
          <w:rFonts w:ascii="Times New Roman" w:hAnsi="Times New Roman" w:cs="Times New Roman"/>
          <w:szCs w:val="24"/>
          <w:lang w:val="en-US" w:bidi="ne-NP"/>
        </w:rPr>
        <w:t xml:space="preserve"> </w:t>
      </w:r>
    </w:p>
    <w:p w14:paraId="16A535F3" w14:textId="77D17FEA" w:rsidR="00BC13D0" w:rsidRPr="00EB3F74" w:rsidRDefault="00BC13D0" w:rsidP="00EB3F7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4"/>
          <w:lang w:val="de-DE" w:bidi="ne-NP"/>
        </w:rPr>
      </w:pPr>
      <w:r w:rsidRPr="00EB3F74">
        <w:rPr>
          <w:rFonts w:ascii="Times New Roman" w:hAnsi="Times New Roman" w:cs="Times New Roman"/>
          <w:szCs w:val="24"/>
          <w:lang w:val="de-DE" w:bidi="ne-NP"/>
        </w:rPr>
        <w:t>Normal weight: BMI 18.5-24.9 kg/</w:t>
      </w:r>
      <w:r w:rsidR="00E464EB" w:rsidRPr="00502293">
        <w:rPr>
          <w:rFonts w:ascii="Times New Roman" w:hAnsi="Times New Roman" w:cs="Times New Roman"/>
          <w:szCs w:val="24"/>
          <w:lang w:val="en-US" w:bidi="ne-NP"/>
        </w:rPr>
        <w:t xml:space="preserve"> m</w:t>
      </w:r>
      <w:r w:rsidR="00E464EB" w:rsidRPr="00502293">
        <w:rPr>
          <w:rFonts w:ascii="Times New Roman" w:hAnsi="Times New Roman" w:cs="Times New Roman"/>
          <w:szCs w:val="24"/>
          <w:vertAlign w:val="superscript"/>
          <w:lang w:val="en-US" w:bidi="ne-NP"/>
        </w:rPr>
        <w:t>2</w:t>
      </w:r>
    </w:p>
    <w:p w14:paraId="5B137528" w14:textId="3B2524B3" w:rsidR="00BC13D0" w:rsidRPr="00EB3F74" w:rsidRDefault="00BC13D0" w:rsidP="00EB3F7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4"/>
          <w:lang w:val="en-US" w:bidi="ne-NP"/>
        </w:rPr>
      </w:pPr>
      <w:r w:rsidRPr="00EB3F74">
        <w:rPr>
          <w:rFonts w:ascii="Times New Roman" w:hAnsi="Times New Roman" w:cs="Times New Roman"/>
          <w:szCs w:val="24"/>
          <w:lang w:val="en-US" w:bidi="ne-NP"/>
        </w:rPr>
        <w:t>Overweight: BMI 25-30 kg/</w:t>
      </w:r>
      <w:r w:rsidR="00E464EB" w:rsidRPr="00502293">
        <w:rPr>
          <w:rFonts w:ascii="Times New Roman" w:hAnsi="Times New Roman" w:cs="Times New Roman"/>
          <w:szCs w:val="24"/>
          <w:lang w:val="en-US" w:bidi="ne-NP"/>
        </w:rPr>
        <w:t xml:space="preserve"> m</w:t>
      </w:r>
      <w:r w:rsidR="00E464EB" w:rsidRPr="00502293">
        <w:rPr>
          <w:rFonts w:ascii="Times New Roman" w:hAnsi="Times New Roman" w:cs="Times New Roman"/>
          <w:szCs w:val="24"/>
          <w:vertAlign w:val="superscript"/>
          <w:lang w:val="en-US" w:bidi="ne-NP"/>
        </w:rPr>
        <w:t>2</w:t>
      </w:r>
    </w:p>
    <w:p w14:paraId="14825D1F" w14:textId="1AFDC810" w:rsidR="00BC13D0" w:rsidRPr="00EB3F74" w:rsidRDefault="00BC13D0" w:rsidP="00EB3F7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4"/>
          <w:lang w:val="en-US" w:bidi="ne-NP"/>
        </w:rPr>
      </w:pPr>
      <w:r w:rsidRPr="00EB3F74">
        <w:rPr>
          <w:rFonts w:ascii="Times New Roman" w:hAnsi="Times New Roman" w:cs="Times New Roman"/>
          <w:szCs w:val="24"/>
          <w:lang w:val="en-US" w:bidi="ne-NP"/>
        </w:rPr>
        <w:t>Obesity: BMI more than 30 kg/</w:t>
      </w:r>
      <w:r w:rsidR="00E464EB" w:rsidRPr="00502293">
        <w:rPr>
          <w:rFonts w:ascii="Times New Roman" w:hAnsi="Times New Roman" w:cs="Times New Roman"/>
          <w:szCs w:val="24"/>
          <w:lang w:val="en-US" w:bidi="ne-NP"/>
        </w:rPr>
        <w:t xml:space="preserve"> m</w:t>
      </w:r>
      <w:r w:rsidR="00E464EB" w:rsidRPr="00502293">
        <w:rPr>
          <w:rFonts w:ascii="Times New Roman" w:hAnsi="Times New Roman" w:cs="Times New Roman"/>
          <w:szCs w:val="24"/>
          <w:vertAlign w:val="superscript"/>
          <w:lang w:val="en-US" w:bidi="ne-NP"/>
        </w:rPr>
        <w:t>2</w:t>
      </w:r>
    </w:p>
    <w:p w14:paraId="683B1CB7" w14:textId="14F0C9E8" w:rsidR="00BC13D0" w:rsidRPr="00EB3F74" w:rsidRDefault="00E464EB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  <w:szCs w:val="24"/>
          <w:lang w:val="en-US" w:bidi="ne-NP"/>
        </w:rPr>
      </w:pPr>
      <w:r w:rsidRPr="00EB3F74">
        <w:rPr>
          <w:rFonts w:ascii="Times New Roman" w:hAnsi="Times New Roman" w:cs="Times New Roman"/>
          <w:i/>
          <w:szCs w:val="24"/>
          <w:lang w:val="en-US" w:bidi="ne-NP"/>
        </w:rPr>
        <w:t xml:space="preserve">In addition, a binary variable was constructed, indicating high body weight: </w:t>
      </w:r>
    </w:p>
    <w:p w14:paraId="54BFDC98" w14:textId="13986B55" w:rsidR="00BC13D0" w:rsidRPr="00EB3F74" w:rsidRDefault="00BC13D0" w:rsidP="00EB3F7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4"/>
          <w:lang w:val="en-US" w:bidi="ne-NP"/>
        </w:rPr>
      </w:pPr>
      <w:r w:rsidRPr="00EB3F74">
        <w:rPr>
          <w:rFonts w:ascii="Times New Roman" w:hAnsi="Times New Roman" w:cs="Times New Roman"/>
          <w:szCs w:val="24"/>
          <w:lang w:val="en-US" w:bidi="ne-NP"/>
        </w:rPr>
        <w:t>High body weight</w:t>
      </w:r>
      <w:r w:rsidR="00E464EB" w:rsidRPr="00EB3F74">
        <w:rPr>
          <w:rFonts w:ascii="Times New Roman" w:hAnsi="Times New Roman" w:cs="Times New Roman"/>
          <w:szCs w:val="24"/>
          <w:lang w:val="en-US" w:bidi="ne-NP"/>
        </w:rPr>
        <w:t xml:space="preserve"> includes overweight and obesity</w:t>
      </w:r>
      <w:r w:rsidRPr="00EB3F74">
        <w:rPr>
          <w:rFonts w:ascii="Times New Roman" w:hAnsi="Times New Roman" w:cs="Times New Roman"/>
          <w:szCs w:val="24"/>
          <w:lang w:val="en-US" w:bidi="ne-NP"/>
        </w:rPr>
        <w:t>: BMI 25 more than 25 kg/</w:t>
      </w:r>
      <w:r w:rsidR="00E464EB" w:rsidRPr="00EB3F74">
        <w:rPr>
          <w:rFonts w:ascii="Times New Roman" w:hAnsi="Times New Roman" w:cs="Times New Roman"/>
          <w:szCs w:val="24"/>
          <w:lang w:val="en-US" w:bidi="ne-NP"/>
        </w:rPr>
        <w:t>m</w:t>
      </w:r>
      <w:r w:rsidR="00E464EB" w:rsidRPr="00EB3F74">
        <w:rPr>
          <w:rFonts w:ascii="Times New Roman" w:hAnsi="Times New Roman" w:cs="Times New Roman"/>
          <w:szCs w:val="24"/>
          <w:vertAlign w:val="superscript"/>
          <w:lang w:val="en-US" w:bidi="ne-NP"/>
        </w:rPr>
        <w:t>2</w:t>
      </w:r>
      <w:r w:rsidR="00E464EB" w:rsidRPr="00EB3F74">
        <w:rPr>
          <w:rFonts w:ascii="Times New Roman" w:hAnsi="Times New Roman" w:cs="Times New Roman"/>
          <w:szCs w:val="24"/>
          <w:lang w:val="en-US" w:bidi="ne-NP"/>
        </w:rPr>
        <w:t xml:space="preserve"> </w:t>
      </w:r>
    </w:p>
    <w:p w14:paraId="693743E5" w14:textId="77777777" w:rsidR="007B7FFD" w:rsidRDefault="007B7FFD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B050"/>
          <w:szCs w:val="24"/>
          <w:lang w:val="en-US" w:bidi="ne-NP"/>
        </w:rPr>
      </w:pPr>
    </w:p>
    <w:p w14:paraId="5F7E8EB4" w14:textId="796D110A" w:rsidR="00BC13D0" w:rsidRPr="007B7FFD" w:rsidRDefault="00BC13D0" w:rsidP="007B7FF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</w:pPr>
      <w:r w:rsidRPr="007B7FFD"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  <w:t>Raised blood pressure</w:t>
      </w:r>
      <w:r w:rsidR="00847DEE"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  <w:t xml:space="preserve"> (measured as hypertension)</w:t>
      </w:r>
    </w:p>
    <w:p w14:paraId="41937A3F" w14:textId="4D837CEC" w:rsidR="00BC13D0" w:rsidRPr="00847DEE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4"/>
          <w:lang w:val="en-US" w:bidi="ne-NP"/>
        </w:rPr>
      </w:pPr>
      <w:r w:rsidRPr="00847DEE">
        <w:rPr>
          <w:rFonts w:ascii="Times New Roman" w:hAnsi="Times New Roman" w:cs="Times New Roman"/>
          <w:szCs w:val="24"/>
          <w:lang w:val="en-US" w:bidi="ne-NP"/>
        </w:rPr>
        <w:t xml:space="preserve">Blood pressure (BP) was measured using an OMRON™ digital automatic BP monitor with a universal-sized cuff. The mean of systolic and diastolic blood pressure was estimated based on the three readings taken in three minutes </w:t>
      </w:r>
      <w:r w:rsidR="00732B7D" w:rsidRPr="00847DEE">
        <w:rPr>
          <w:rFonts w:ascii="Times New Roman" w:hAnsi="Times New Roman" w:cs="Times New Roman"/>
          <w:szCs w:val="24"/>
          <w:lang w:val="en-US" w:bidi="ne-NP"/>
        </w:rPr>
        <w:t>intervals. Respondents</w:t>
      </w:r>
      <w:r w:rsidRPr="00847DEE">
        <w:rPr>
          <w:rFonts w:ascii="Times New Roman" w:hAnsi="Times New Roman" w:cs="Times New Roman"/>
          <w:szCs w:val="24"/>
          <w:lang w:val="en-US" w:bidi="ne-NP"/>
        </w:rPr>
        <w:t xml:space="preserve"> having systolic blood pressure more than 140 mmHg and/or diastolic blood pressure more than 90 mmHg and/or currently under medication for hypertension ha</w:t>
      </w:r>
      <w:r w:rsidR="00F865F2" w:rsidRPr="00847DEE">
        <w:rPr>
          <w:rFonts w:ascii="Times New Roman" w:hAnsi="Times New Roman" w:cs="Times New Roman"/>
          <w:szCs w:val="24"/>
          <w:lang w:val="en-US" w:bidi="ne-NP"/>
        </w:rPr>
        <w:t>ve</w:t>
      </w:r>
      <w:r w:rsidRPr="00847DEE">
        <w:rPr>
          <w:rFonts w:ascii="Times New Roman" w:hAnsi="Times New Roman" w:cs="Times New Roman"/>
          <w:szCs w:val="24"/>
          <w:lang w:val="en-US" w:bidi="ne-NP"/>
        </w:rPr>
        <w:t xml:space="preserve"> been categorized as ‘Raised Blood Pressure’</w:t>
      </w:r>
      <w:r w:rsidR="00847DEE">
        <w:rPr>
          <w:rFonts w:ascii="Times New Roman" w:hAnsi="Times New Roman" w:cs="Times New Roman"/>
          <w:szCs w:val="24"/>
          <w:lang w:val="en-US" w:bidi="ne-NP"/>
        </w:rPr>
        <w:t xml:space="preserve"> and measured as ‘hypertension’</w:t>
      </w:r>
    </w:p>
    <w:p w14:paraId="64572D0E" w14:textId="77777777" w:rsidR="007B7FFD" w:rsidRDefault="007B7FFD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B050"/>
          <w:szCs w:val="24"/>
          <w:lang w:val="en-US" w:bidi="ne-NP"/>
        </w:rPr>
      </w:pPr>
    </w:p>
    <w:p w14:paraId="51C5995A" w14:textId="27A9B44F" w:rsidR="00BC13D0" w:rsidRPr="007B7FFD" w:rsidRDefault="00BC13D0" w:rsidP="007B7FF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</w:pPr>
      <w:r w:rsidRPr="007B7FFD"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  <w:t>Raised blood glucose</w:t>
      </w:r>
      <w:r w:rsidR="00847DEE"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  <w:t xml:space="preserve"> (measured as hyperglycemia)</w:t>
      </w:r>
    </w:p>
    <w:p w14:paraId="1D174FD6" w14:textId="6F8939F6" w:rsidR="00BC13D0" w:rsidRPr="00502293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  <w:iCs/>
          <w:color w:val="00B050"/>
          <w:szCs w:val="24"/>
          <w:lang w:val="en-US" w:bidi="ne-NP"/>
        </w:rPr>
      </w:pPr>
      <w:r w:rsidRPr="00502293">
        <w:rPr>
          <w:rFonts w:ascii="Times New Roman" w:hAnsi="Times New Roman" w:cs="Times New Roman"/>
          <w:szCs w:val="24"/>
          <w:lang w:val="en-US" w:bidi="ne-NP"/>
        </w:rPr>
        <w:t xml:space="preserve">Fasting blood glucose measurements were taken a day after they were confirmed to have had an overnight fast. Serum Glucose was measured by dry chemistry using </w:t>
      </w:r>
      <w:r w:rsidR="00EE00F0" w:rsidRPr="00502293">
        <w:rPr>
          <w:rFonts w:ascii="Times New Roman" w:hAnsi="Times New Roman" w:cs="Times New Roman"/>
          <w:szCs w:val="24"/>
          <w:lang w:val="en-US" w:bidi="ne-NP"/>
        </w:rPr>
        <w:t xml:space="preserve">a </w:t>
      </w:r>
      <w:r w:rsidRPr="00502293">
        <w:rPr>
          <w:rFonts w:ascii="Times New Roman" w:hAnsi="Times New Roman" w:cs="Times New Roman"/>
          <w:szCs w:val="24"/>
          <w:lang w:val="en-US" w:bidi="ne-NP"/>
        </w:rPr>
        <w:t xml:space="preserve">CardioCheck PA analyzer for </w:t>
      </w:r>
      <w:r w:rsidR="00EE00F0" w:rsidRPr="00502293">
        <w:rPr>
          <w:rFonts w:ascii="Times New Roman" w:hAnsi="Times New Roman" w:cs="Times New Roman"/>
          <w:szCs w:val="24"/>
          <w:lang w:val="en-US" w:bidi="ne-NP"/>
        </w:rPr>
        <w:t>point-of-care</w:t>
      </w:r>
      <w:r w:rsidRPr="00502293">
        <w:rPr>
          <w:rFonts w:ascii="Times New Roman" w:hAnsi="Times New Roman" w:cs="Times New Roman"/>
          <w:szCs w:val="24"/>
          <w:lang w:val="en-US" w:bidi="ne-NP"/>
        </w:rPr>
        <w:t xml:space="preserve"> testing</w:t>
      </w:r>
      <w:r w:rsidR="00EE00F0" w:rsidRPr="00502293">
        <w:rPr>
          <w:rFonts w:ascii="Times New Roman" w:hAnsi="Times New Roman" w:cs="Times New Roman"/>
          <w:szCs w:val="24"/>
          <w:lang w:val="en-US" w:bidi="ne-NP"/>
        </w:rPr>
        <w:t xml:space="preserve">. A </w:t>
      </w:r>
      <w:r w:rsidRPr="00502293">
        <w:rPr>
          <w:rFonts w:ascii="Times New Roman" w:hAnsi="Times New Roman" w:cs="Times New Roman"/>
          <w:szCs w:val="24"/>
          <w:lang w:val="en-US" w:bidi="ar-SA"/>
        </w:rPr>
        <w:t xml:space="preserve">drop of capillary blood from a finger prick was used to test for glucose levels using a digital meter (ACCUCHECK™ glucometer and test strips). </w:t>
      </w:r>
      <w:r w:rsidRPr="00502293">
        <w:rPr>
          <w:rFonts w:ascii="Times New Roman" w:hAnsi="Times New Roman" w:cs="Times New Roman"/>
          <w:szCs w:val="24"/>
          <w:lang w:val="en-US" w:bidi="ne-NP"/>
        </w:rPr>
        <w:t xml:space="preserve"> Respondents with fasting blood glucose of more than 125 mg/dl</w:t>
      </w:r>
      <w:r w:rsidR="00E36389" w:rsidRPr="00502293">
        <w:rPr>
          <w:rFonts w:ascii="Times New Roman" w:hAnsi="Times New Roman" w:cs="Times New Roman"/>
          <w:szCs w:val="24"/>
          <w:lang w:val="en-US" w:bidi="ne-NP"/>
        </w:rPr>
        <w:t xml:space="preserve"> </w:t>
      </w:r>
      <w:r w:rsidRPr="00502293">
        <w:rPr>
          <w:rFonts w:ascii="Times New Roman" w:hAnsi="Times New Roman" w:cs="Times New Roman"/>
          <w:szCs w:val="24"/>
          <w:lang w:val="en-US" w:bidi="ne-NP"/>
        </w:rPr>
        <w:t>and/or respondents currently taking hypoglycemic drugs ha</w:t>
      </w:r>
      <w:r w:rsidR="00E36389" w:rsidRPr="00502293">
        <w:rPr>
          <w:rFonts w:ascii="Times New Roman" w:hAnsi="Times New Roman" w:cs="Times New Roman"/>
          <w:szCs w:val="24"/>
          <w:lang w:val="en-US" w:bidi="ne-NP"/>
        </w:rPr>
        <w:t>ve</w:t>
      </w:r>
      <w:r w:rsidRPr="00502293">
        <w:rPr>
          <w:rFonts w:ascii="Times New Roman" w:hAnsi="Times New Roman" w:cs="Times New Roman"/>
          <w:szCs w:val="24"/>
          <w:lang w:val="en-US" w:bidi="ne-NP"/>
        </w:rPr>
        <w:t xml:space="preserve"> been categorized as ‘raised blood glucose’</w:t>
      </w:r>
      <w:r w:rsidR="00847DEE">
        <w:rPr>
          <w:rFonts w:ascii="Times New Roman" w:hAnsi="Times New Roman" w:cs="Times New Roman"/>
          <w:szCs w:val="24"/>
          <w:lang w:val="en-US" w:bidi="ne-NP"/>
        </w:rPr>
        <w:t xml:space="preserve"> and measured as ‘hyperglycemia</w:t>
      </w:r>
      <w:r w:rsidR="00847DEE">
        <w:rPr>
          <w:rFonts w:ascii="Times New Roman" w:hAnsi="Times New Roman" w:cs="Times New Roman"/>
          <w:szCs w:val="24"/>
          <w:lang w:val="en-US" w:bidi="ar-SA"/>
        </w:rPr>
        <w:t>’</w:t>
      </w:r>
    </w:p>
    <w:p w14:paraId="016256EA" w14:textId="77777777" w:rsidR="007B7FFD" w:rsidRDefault="007B7FFD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B050"/>
          <w:szCs w:val="24"/>
          <w:lang w:val="en-US" w:bidi="ne-NP"/>
        </w:rPr>
      </w:pPr>
    </w:p>
    <w:p w14:paraId="225E821C" w14:textId="4808142B" w:rsidR="00BC13D0" w:rsidRPr="007B7FFD" w:rsidRDefault="00BC13D0" w:rsidP="008354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</w:pPr>
      <w:r w:rsidRPr="007B7FFD"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  <w:lastRenderedPageBreak/>
        <w:t xml:space="preserve">Raised </w:t>
      </w:r>
      <w:r w:rsidR="00847DEE"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  <w:t xml:space="preserve">total </w:t>
      </w:r>
      <w:r w:rsidRPr="007B7FFD"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  <w:t xml:space="preserve">cholesterol </w:t>
      </w:r>
      <w:r w:rsidR="00847DEE">
        <w:rPr>
          <w:rFonts w:ascii="Times New Roman" w:hAnsi="Times New Roman" w:cs="Times New Roman"/>
          <w:b/>
          <w:bCs/>
          <w:iCs/>
          <w:color w:val="00B050"/>
          <w:szCs w:val="24"/>
          <w:lang w:val="en-US" w:bidi="ne-NP"/>
        </w:rPr>
        <w:t>(measured as hyperlipidemia)</w:t>
      </w:r>
    </w:p>
    <w:p w14:paraId="772771E2" w14:textId="27931BE4" w:rsidR="00031215" w:rsidRPr="0050139C" w:rsidRDefault="00BC13D0" w:rsidP="0050139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4"/>
          <w:lang w:val="en-US" w:bidi="ne-NP"/>
        </w:rPr>
      </w:pPr>
      <w:r w:rsidRPr="00502293">
        <w:rPr>
          <w:rFonts w:ascii="Times New Roman" w:hAnsi="Times New Roman" w:cs="Times New Roman"/>
          <w:szCs w:val="24"/>
          <w:lang w:val="en-US" w:bidi="ne-NP"/>
        </w:rPr>
        <w:t>Total serum cholesterol ha</w:t>
      </w:r>
      <w:r w:rsidR="00E36389" w:rsidRPr="00502293">
        <w:rPr>
          <w:rFonts w:ascii="Times New Roman" w:hAnsi="Times New Roman" w:cs="Times New Roman"/>
          <w:szCs w:val="24"/>
          <w:lang w:val="en-US" w:bidi="ne-NP"/>
        </w:rPr>
        <w:t>s</w:t>
      </w:r>
      <w:r w:rsidRPr="00502293">
        <w:rPr>
          <w:rFonts w:ascii="Times New Roman" w:hAnsi="Times New Roman" w:cs="Times New Roman"/>
          <w:szCs w:val="24"/>
          <w:lang w:val="en-US" w:bidi="ne-NP"/>
        </w:rPr>
        <w:t xml:space="preserve"> been measured by using the same sample drawn for the fasting glucose. Total cholesterol in serum was measured by dry chemistry using a CardioCheck PA analyzer for </w:t>
      </w:r>
      <w:r w:rsidR="00EE00F0" w:rsidRPr="00502293">
        <w:rPr>
          <w:rFonts w:ascii="Times New Roman" w:hAnsi="Times New Roman" w:cs="Times New Roman"/>
          <w:szCs w:val="24"/>
          <w:lang w:val="en-US" w:bidi="ne-NP"/>
        </w:rPr>
        <w:t>point-of-care</w:t>
      </w:r>
      <w:r w:rsidRPr="00502293">
        <w:rPr>
          <w:rFonts w:ascii="Times New Roman" w:hAnsi="Times New Roman" w:cs="Times New Roman"/>
          <w:szCs w:val="24"/>
          <w:lang w:val="en-US" w:bidi="ne-NP"/>
        </w:rPr>
        <w:t xml:space="preserve"> testing</w:t>
      </w:r>
      <w:r w:rsidR="00EE00F0" w:rsidRPr="00502293">
        <w:rPr>
          <w:rFonts w:ascii="Times New Roman" w:hAnsi="Times New Roman" w:cs="Times New Roman"/>
          <w:szCs w:val="24"/>
          <w:lang w:val="en-US" w:bidi="ne-NP"/>
        </w:rPr>
        <w:t xml:space="preserve">. </w:t>
      </w:r>
      <w:r w:rsidRPr="00502293">
        <w:rPr>
          <w:rFonts w:ascii="Times New Roman" w:hAnsi="Times New Roman" w:cs="Times New Roman"/>
          <w:szCs w:val="24"/>
          <w:lang w:val="en-US" w:bidi="ar-SA"/>
        </w:rPr>
        <w:t xml:space="preserve">A drop of capillary blood from a finger prick was used to test for total cholesterol using a digital meter (ACCUCHECK™ glucometer and test strips). </w:t>
      </w:r>
      <w:r w:rsidRPr="00502293">
        <w:rPr>
          <w:rFonts w:ascii="Times New Roman" w:hAnsi="Times New Roman" w:cs="Times New Roman"/>
          <w:szCs w:val="24"/>
          <w:lang w:val="en-US" w:bidi="ne-NP"/>
        </w:rPr>
        <w:t>Respondents having total cholesterol of more than 190</w:t>
      </w:r>
      <w:r w:rsidR="008850EB" w:rsidRPr="00502293">
        <w:rPr>
          <w:rFonts w:ascii="Times New Roman" w:hAnsi="Times New Roman" w:cs="Times New Roman"/>
          <w:szCs w:val="24"/>
          <w:lang w:val="en-US" w:bidi="ne-NP"/>
        </w:rPr>
        <w:t xml:space="preserve"> </w:t>
      </w:r>
      <w:r w:rsidRPr="00502293">
        <w:rPr>
          <w:rFonts w:ascii="Times New Roman" w:hAnsi="Times New Roman" w:cs="Times New Roman"/>
          <w:szCs w:val="24"/>
          <w:lang w:val="en-US" w:bidi="ne-NP"/>
        </w:rPr>
        <w:t>mg/dl</w:t>
      </w:r>
      <w:r w:rsidR="00EE00F0" w:rsidRPr="00502293">
        <w:rPr>
          <w:rFonts w:ascii="Times New Roman" w:hAnsi="Times New Roman" w:cs="Times New Roman"/>
          <w:szCs w:val="24"/>
          <w:lang w:val="en-US" w:bidi="ne-NP"/>
        </w:rPr>
        <w:t xml:space="preserve"> </w:t>
      </w:r>
      <w:r w:rsidRPr="00502293">
        <w:rPr>
          <w:rFonts w:ascii="Times New Roman" w:hAnsi="Times New Roman" w:cs="Times New Roman"/>
          <w:szCs w:val="24"/>
          <w:lang w:val="en-US" w:bidi="ne-NP"/>
        </w:rPr>
        <w:t xml:space="preserve">and/or respondents currently under medication for raised total cholesterol had been categorized as ‘raised </w:t>
      </w:r>
      <w:r w:rsidR="00847DEE">
        <w:rPr>
          <w:rFonts w:ascii="Times New Roman" w:hAnsi="Times New Roman" w:cs="Times New Roman"/>
          <w:szCs w:val="24"/>
          <w:lang w:val="en-US" w:bidi="ne-NP"/>
        </w:rPr>
        <w:t xml:space="preserve">total </w:t>
      </w:r>
      <w:r w:rsidRPr="00502293">
        <w:rPr>
          <w:rFonts w:ascii="Times New Roman" w:hAnsi="Times New Roman" w:cs="Times New Roman"/>
          <w:szCs w:val="24"/>
          <w:lang w:val="en-US" w:bidi="ne-NP"/>
        </w:rPr>
        <w:t>cholesterol</w:t>
      </w:r>
      <w:r w:rsidR="00847DEE">
        <w:rPr>
          <w:rFonts w:ascii="Times New Roman" w:hAnsi="Times New Roman" w:cs="Times New Roman"/>
          <w:szCs w:val="24"/>
          <w:lang w:val="en-US" w:bidi="ne-NP"/>
        </w:rPr>
        <w:t>’ and measured as ‘hyperlipidemia’</w:t>
      </w:r>
    </w:p>
    <w:sectPr w:rsidR="00031215" w:rsidRPr="0050139C" w:rsidSect="005B4BE8">
      <w:pgSz w:w="12240" w:h="15840"/>
      <w:pgMar w:top="782" w:right="452" w:bottom="105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A4EDE"/>
    <w:multiLevelType w:val="hybridMultilevel"/>
    <w:tmpl w:val="C28AB5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44520C"/>
    <w:multiLevelType w:val="hybridMultilevel"/>
    <w:tmpl w:val="C4CE9DB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47139EC"/>
    <w:multiLevelType w:val="hybridMultilevel"/>
    <w:tmpl w:val="B546EB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8C2C55"/>
    <w:multiLevelType w:val="hybridMultilevel"/>
    <w:tmpl w:val="0114D40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68B3890"/>
    <w:multiLevelType w:val="hybridMultilevel"/>
    <w:tmpl w:val="B0A8B070"/>
    <w:lvl w:ilvl="0" w:tplc="8D5A472C">
      <w:start w:val="3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F92197"/>
    <w:multiLevelType w:val="hybridMultilevel"/>
    <w:tmpl w:val="B9A226D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58559CB"/>
    <w:multiLevelType w:val="hybridMultilevel"/>
    <w:tmpl w:val="190680F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3845637"/>
    <w:multiLevelType w:val="hybridMultilevel"/>
    <w:tmpl w:val="70086AA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99B75E2"/>
    <w:multiLevelType w:val="hybridMultilevel"/>
    <w:tmpl w:val="63FE686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85553696">
    <w:abstractNumId w:val="3"/>
  </w:num>
  <w:num w:numId="2" w16cid:durableId="735325864">
    <w:abstractNumId w:val="2"/>
  </w:num>
  <w:num w:numId="3" w16cid:durableId="1723291526">
    <w:abstractNumId w:val="6"/>
  </w:num>
  <w:num w:numId="4" w16cid:durableId="1569807602">
    <w:abstractNumId w:val="8"/>
  </w:num>
  <w:num w:numId="5" w16cid:durableId="1408041056">
    <w:abstractNumId w:val="1"/>
  </w:num>
  <w:num w:numId="6" w16cid:durableId="1049065793">
    <w:abstractNumId w:val="7"/>
  </w:num>
  <w:num w:numId="7" w16cid:durableId="435947520">
    <w:abstractNumId w:val="5"/>
  </w:num>
  <w:num w:numId="8" w16cid:durableId="38289762">
    <w:abstractNumId w:val="0"/>
  </w:num>
  <w:num w:numId="9" w16cid:durableId="89909447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424"/>
    <w:rsid w:val="00011D2A"/>
    <w:rsid w:val="00017796"/>
    <w:rsid w:val="00031215"/>
    <w:rsid w:val="000342DC"/>
    <w:rsid w:val="00087931"/>
    <w:rsid w:val="000E4E3A"/>
    <w:rsid w:val="00163335"/>
    <w:rsid w:val="00195503"/>
    <w:rsid w:val="001A67F7"/>
    <w:rsid w:val="001F6E7A"/>
    <w:rsid w:val="00232965"/>
    <w:rsid w:val="00254CA9"/>
    <w:rsid w:val="002758A2"/>
    <w:rsid w:val="002813FB"/>
    <w:rsid w:val="002D2E91"/>
    <w:rsid w:val="003046AE"/>
    <w:rsid w:val="003319CE"/>
    <w:rsid w:val="00344670"/>
    <w:rsid w:val="00384D41"/>
    <w:rsid w:val="003A149F"/>
    <w:rsid w:val="003A5A11"/>
    <w:rsid w:val="003B7213"/>
    <w:rsid w:val="004471E0"/>
    <w:rsid w:val="004E6C11"/>
    <w:rsid w:val="0050139C"/>
    <w:rsid w:val="00502293"/>
    <w:rsid w:val="00577AF2"/>
    <w:rsid w:val="005849F9"/>
    <w:rsid w:val="005B4BE8"/>
    <w:rsid w:val="005F6FE0"/>
    <w:rsid w:val="0062550F"/>
    <w:rsid w:val="00694EAD"/>
    <w:rsid w:val="006D35BD"/>
    <w:rsid w:val="007313EE"/>
    <w:rsid w:val="00732B7D"/>
    <w:rsid w:val="00760EC7"/>
    <w:rsid w:val="00786C8D"/>
    <w:rsid w:val="007B7FFD"/>
    <w:rsid w:val="008354C5"/>
    <w:rsid w:val="00842D8A"/>
    <w:rsid w:val="00847DEE"/>
    <w:rsid w:val="00851F3D"/>
    <w:rsid w:val="008850EB"/>
    <w:rsid w:val="00934812"/>
    <w:rsid w:val="0097051F"/>
    <w:rsid w:val="009F4B3D"/>
    <w:rsid w:val="00A404A3"/>
    <w:rsid w:val="00AF04D6"/>
    <w:rsid w:val="00B0080E"/>
    <w:rsid w:val="00BC13D0"/>
    <w:rsid w:val="00BC5EFE"/>
    <w:rsid w:val="00BD0D8C"/>
    <w:rsid w:val="00C50B7C"/>
    <w:rsid w:val="00C86F92"/>
    <w:rsid w:val="00C91713"/>
    <w:rsid w:val="00D054BE"/>
    <w:rsid w:val="00D64F5F"/>
    <w:rsid w:val="00D91846"/>
    <w:rsid w:val="00DA4924"/>
    <w:rsid w:val="00DB081A"/>
    <w:rsid w:val="00DC7E00"/>
    <w:rsid w:val="00E0150E"/>
    <w:rsid w:val="00E36389"/>
    <w:rsid w:val="00E37AC2"/>
    <w:rsid w:val="00E464EB"/>
    <w:rsid w:val="00E56B98"/>
    <w:rsid w:val="00EB3F74"/>
    <w:rsid w:val="00EB4424"/>
    <w:rsid w:val="00EE00F0"/>
    <w:rsid w:val="00F6488C"/>
    <w:rsid w:val="00F865F2"/>
    <w:rsid w:val="00FA2D74"/>
    <w:rsid w:val="00FC52B3"/>
    <w:rsid w:val="00FE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D08C6D"/>
  <w15:docId w15:val="{7F8F1506-5A56-3A4C-9AEE-8BAC321D7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uz-Cyrl-UZ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442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44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424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2Char">
    <w:name w:val="Heading 2 Char"/>
    <w:basedOn w:val="DefaultParagraphFont"/>
    <w:link w:val="Heading2"/>
    <w:uiPriority w:val="9"/>
    <w:rsid w:val="00EB4424"/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character" w:styleId="PlaceholderText">
    <w:name w:val="Placeholder Text"/>
    <w:basedOn w:val="DefaultParagraphFont"/>
    <w:uiPriority w:val="99"/>
    <w:semiHidden/>
    <w:rsid w:val="00EE00F0"/>
    <w:rPr>
      <w:color w:val="808080"/>
    </w:rPr>
  </w:style>
  <w:style w:type="paragraph" w:styleId="ListParagraph">
    <w:name w:val="List Paragraph"/>
    <w:basedOn w:val="Normal"/>
    <w:uiPriority w:val="34"/>
    <w:qFormat/>
    <w:rsid w:val="000342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4C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CA9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CA9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C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C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4CA9"/>
  </w:style>
  <w:style w:type="paragraph" w:styleId="BalloonText">
    <w:name w:val="Balloon Text"/>
    <w:basedOn w:val="Normal"/>
    <w:link w:val="BalloonTextChar"/>
    <w:uiPriority w:val="99"/>
    <w:semiHidden/>
    <w:unhideWhenUsed/>
    <w:rsid w:val="00254C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CA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02</Words>
  <Characters>5465</Characters>
  <Application>Microsoft Office Word</Application>
  <DocSecurity>0</DocSecurity>
  <Lines>420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im prasad Sapkota</dc:creator>
  <cp:keywords/>
  <dc:description/>
  <cp:lastModifiedBy>Bhim prasad Sapkota</cp:lastModifiedBy>
  <cp:revision>3</cp:revision>
  <dcterms:created xsi:type="dcterms:W3CDTF">2023-05-17T00:15:00Z</dcterms:created>
  <dcterms:modified xsi:type="dcterms:W3CDTF">2023-05-19T12:34:00Z</dcterms:modified>
</cp:coreProperties>
</file>